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1CAC" w14:textId="6CAF94D3" w:rsidR="00216208" w:rsidRDefault="00216208" w:rsidP="00216208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Appendix 2</w:t>
      </w:r>
    </w:p>
    <w:p w14:paraId="2AE90291" w14:textId="1199C487" w:rsidR="00216208" w:rsidRPr="00216208" w:rsidRDefault="000C52EF" w:rsidP="00216208">
      <w:pPr>
        <w:rPr>
          <w:rFonts w:cs="Calibri"/>
          <w:b/>
          <w:bCs/>
          <w:sz w:val="24"/>
          <w:szCs w:val="24"/>
        </w:rPr>
      </w:pPr>
      <w:r w:rsidRPr="00216208">
        <w:rPr>
          <w:rFonts w:cs="Calibri"/>
          <w:b/>
          <w:bCs/>
          <w:sz w:val="24"/>
          <w:szCs w:val="24"/>
        </w:rPr>
        <w:t>Exclusion of full texts from literature search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8222"/>
        <w:gridCol w:w="2155"/>
      </w:tblGrid>
      <w:tr w:rsidR="000C52EF" w:rsidRPr="00A03F0A" w14:paraId="399781C6" w14:textId="77777777">
        <w:tc>
          <w:tcPr>
            <w:tcW w:w="3085" w:type="dxa"/>
          </w:tcPr>
          <w:p w14:paraId="5DFD7F5F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Reasons for exclusion*</w:t>
            </w:r>
          </w:p>
        </w:tc>
        <w:tc>
          <w:tcPr>
            <w:tcW w:w="8222" w:type="dxa"/>
          </w:tcPr>
          <w:p w14:paraId="610C5AC4" w14:textId="77777777" w:rsidR="000C52EF" w:rsidRPr="00A03F0A" w:rsidRDefault="000C52EF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Authors and Year</w:t>
            </w:r>
          </w:p>
        </w:tc>
        <w:tc>
          <w:tcPr>
            <w:tcW w:w="2155" w:type="dxa"/>
          </w:tcPr>
          <w:p w14:paraId="320309B0" w14:textId="77777777" w:rsidR="000C52EF" w:rsidRPr="00A03F0A" w:rsidRDefault="000C52EF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Number of papers</w:t>
            </w:r>
          </w:p>
        </w:tc>
      </w:tr>
      <w:tr w:rsidR="000C52EF" w:rsidRPr="00A03F0A" w14:paraId="068686ED" w14:textId="77777777">
        <w:tc>
          <w:tcPr>
            <w:tcW w:w="3085" w:type="dxa"/>
          </w:tcPr>
          <w:p w14:paraId="045A64CC" w14:textId="77777777" w:rsidR="000C52EF" w:rsidRPr="00A03F0A" w:rsidRDefault="000C52EF">
            <w:pPr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Does not meet inclusion criteria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i/>
                <w:iCs/>
                <w:sz w:val="20"/>
                <w:szCs w:val="20"/>
              </w:rPr>
              <w:t>(e.g., data not split by follow-up, caries lesion extension &gt; ICDAS-II 3, wrong age group</w:t>
            </w:r>
            <w:r w:rsidR="00E637D3" w:rsidRPr="00A03F0A">
              <w:rPr>
                <w:rFonts w:cs="Calibri"/>
                <w:i/>
                <w:iCs/>
                <w:sz w:val="20"/>
                <w:szCs w:val="20"/>
              </w:rPr>
              <w:t>, primary studies with follow-up &lt; 12 mos included</w:t>
            </w:r>
            <w:r w:rsidRPr="00A03F0A">
              <w:rPr>
                <w:rFonts w:cs="Calibr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222" w:type="dxa"/>
          </w:tcPr>
          <w:p w14:paraId="1AD98DC0" w14:textId="77777777" w:rsidR="000C52EF" w:rsidRPr="00A03F0A" w:rsidRDefault="00064B43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 w:rsidRPr="00A03F0A">
              <w:rPr>
                <w:rFonts w:cs="Calibri"/>
                <w:sz w:val="20"/>
                <w:szCs w:val="20"/>
              </w:rPr>
              <w:t>Alharty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 2022; </w:t>
            </w:r>
            <w:r w:rsidR="000C52EF" w:rsidRPr="00A03F0A">
              <w:rPr>
                <w:rFonts w:cs="Calibri"/>
                <w:sz w:val="20"/>
                <w:szCs w:val="20"/>
              </w:rPr>
              <w:t>Alirezaei et al. 2018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0C52EF" w:rsidRPr="00A03F0A">
              <w:rPr>
                <w:rFonts w:cs="Calibri"/>
                <w:sz w:val="20"/>
                <w:szCs w:val="20"/>
              </w:rPr>
              <w:t>Alsabek</w:t>
            </w:r>
            <w:proofErr w:type="spellEnd"/>
            <w:r w:rsidR="000C52EF" w:rsidRPr="00A03F0A">
              <w:rPr>
                <w:rFonts w:cs="Calibri"/>
                <w:sz w:val="20"/>
                <w:szCs w:val="20"/>
              </w:rPr>
              <w:t xml:space="preserve"> et al. 2021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r w:rsidR="00A03F0A" w:rsidRPr="00A03F0A">
              <w:rPr>
                <w:rFonts w:cs="Calibri"/>
                <w:sz w:val="20"/>
                <w:szCs w:val="20"/>
              </w:rPr>
              <w:t xml:space="preserve">Bader et al. 2001; </w:t>
            </w:r>
            <w:r w:rsidRPr="00A03F0A">
              <w:rPr>
                <w:rFonts w:cs="Calibri"/>
                <w:sz w:val="20"/>
                <w:szCs w:val="20"/>
              </w:rPr>
              <w:t xml:space="preserve">Bagheri et al. 2022; Bagherian et al. 2016; Bagherian et al. 2018;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Beiruti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 2006; </w:t>
            </w:r>
            <w:r w:rsidR="000C52EF" w:rsidRPr="00A03F0A">
              <w:rPr>
                <w:rFonts w:cs="Calibri"/>
                <w:sz w:val="20"/>
                <w:szCs w:val="20"/>
              </w:rPr>
              <w:t>Botton et al. 2016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Cabalen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 2022; de Amorim et al. 2018; </w:t>
            </w:r>
            <w:r w:rsidR="000C52EF" w:rsidRPr="00A03F0A">
              <w:rPr>
                <w:rFonts w:cs="Calibri"/>
                <w:sz w:val="20"/>
                <w:szCs w:val="20"/>
              </w:rPr>
              <w:t>Duangthip et al. 2015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r w:rsidR="00E637D3" w:rsidRPr="00A03F0A">
              <w:rPr>
                <w:rFonts w:cs="Calibri"/>
                <w:sz w:val="20"/>
                <w:szCs w:val="20"/>
              </w:rPr>
              <w:t xml:space="preserve">Jafarzadeh et al. 2022; </w:t>
            </w:r>
            <w:proofErr w:type="spellStart"/>
            <w:r w:rsidR="00B372FA">
              <w:rPr>
                <w:rFonts w:cs="Calibri"/>
                <w:sz w:val="20"/>
                <w:szCs w:val="20"/>
              </w:rPr>
              <w:t>Kashbour</w:t>
            </w:r>
            <w:proofErr w:type="spellEnd"/>
            <w:r w:rsidR="00B372FA">
              <w:rPr>
                <w:rFonts w:cs="Calibri"/>
                <w:sz w:val="20"/>
                <w:szCs w:val="20"/>
              </w:rPr>
              <w:t xml:space="preserve"> et al.</w:t>
            </w:r>
            <w:r w:rsidR="00B372FA" w:rsidRPr="00B372FA">
              <w:rPr>
                <w:rFonts w:cs="Calibri"/>
                <w:sz w:val="20"/>
                <w:szCs w:val="20"/>
              </w:rPr>
              <w:t xml:space="preserve"> 2020</w:t>
            </w:r>
            <w:r w:rsidR="00B372FA">
              <w:rPr>
                <w:rFonts w:cs="Calibri"/>
                <w:sz w:val="20"/>
                <w:szCs w:val="20"/>
              </w:rPr>
              <w:t xml:space="preserve">; </w:t>
            </w:r>
            <w:r w:rsidR="00E637D3" w:rsidRPr="00A03F0A">
              <w:rPr>
                <w:rFonts w:cs="Calibri"/>
                <w:sz w:val="20"/>
                <w:szCs w:val="20"/>
              </w:rPr>
              <w:t xml:space="preserve">Kühnisch et al. 2020; </w:t>
            </w:r>
            <w:r w:rsidR="00A03F0A" w:rsidRPr="00A03F0A">
              <w:rPr>
                <w:rFonts w:cs="Calibri"/>
                <w:sz w:val="20"/>
                <w:szCs w:val="20"/>
              </w:rPr>
              <w:t xml:space="preserve">Lam et al. 2020; </w:t>
            </w:r>
            <w:r w:rsidR="0066191C" w:rsidRPr="00A03F0A">
              <w:rPr>
                <w:rFonts w:cs="Calibri"/>
                <w:sz w:val="20"/>
                <w:szCs w:val="20"/>
              </w:rPr>
              <w:t>Mickenautsch et al.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2011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r w:rsidR="0066191C" w:rsidRPr="00A03F0A">
              <w:rPr>
                <w:rFonts w:cs="Calibri"/>
                <w:sz w:val="20"/>
                <w:szCs w:val="20"/>
              </w:rPr>
              <w:t>Mickenautsch et al.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2013a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 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Mickenautsch et al. 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2013b; </w:t>
            </w:r>
            <w:r w:rsidRPr="00A03F0A">
              <w:rPr>
                <w:rFonts w:cs="Calibri"/>
                <w:sz w:val="20"/>
                <w:szCs w:val="20"/>
              </w:rPr>
              <w:t xml:space="preserve">Muller-Bolla et al. 2006; </w:t>
            </w:r>
            <w:r w:rsidR="000C52EF" w:rsidRPr="00A03F0A">
              <w:rPr>
                <w:rFonts w:cs="Calibri"/>
                <w:sz w:val="20"/>
                <w:szCs w:val="20"/>
              </w:rPr>
              <w:t xml:space="preserve">Pagano et al. 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>2020</w:t>
            </w:r>
            <w:r w:rsidR="0066191C" w:rsidRPr="00A03F0A">
              <w:rPr>
                <w:rFonts w:cs="Calibri"/>
                <w:sz w:val="20"/>
                <w:szCs w:val="20"/>
                <w:lang w:val="en-GB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 xml:space="preserve"> Papageorgiou et al. 2017; </w:t>
            </w:r>
            <w:r w:rsidRPr="00A03F0A">
              <w:rPr>
                <w:rFonts w:cs="Calibri"/>
                <w:sz w:val="20"/>
                <w:szCs w:val="20"/>
                <w:lang w:val="en-GB"/>
              </w:rPr>
              <w:t xml:space="preserve">Ramesh et al. 2020; 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>Schwendicke et al. 2015</w:t>
            </w:r>
            <w:r w:rsidR="0066191C" w:rsidRPr="00A03F0A">
              <w:rPr>
                <w:rFonts w:cs="Calibri"/>
                <w:sz w:val="20"/>
                <w:szCs w:val="20"/>
                <w:lang w:val="en-GB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 xml:space="preserve"> T</w:t>
            </w:r>
            <w:r w:rsidR="0066191C" w:rsidRPr="00A03F0A">
              <w:rPr>
                <w:rFonts w:cs="Calibri"/>
                <w:sz w:val="20"/>
                <w:szCs w:val="20"/>
                <w:lang w:val="en-GB"/>
              </w:rPr>
              <w:t>aneja et al.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 xml:space="preserve"> 2020; </w:t>
            </w:r>
            <w:r w:rsidR="00A03F0A" w:rsidRPr="00A03F0A">
              <w:rPr>
                <w:rFonts w:cs="Calibri"/>
                <w:sz w:val="20"/>
                <w:szCs w:val="20"/>
                <w:lang w:val="en-GB"/>
              </w:rPr>
              <w:t>Tedesco et al. 2022</w:t>
            </w:r>
            <w:r w:rsidR="00A03F0A">
              <w:rPr>
                <w:rFonts w:cs="Calibri"/>
                <w:sz w:val="20"/>
                <w:szCs w:val="20"/>
                <w:lang w:val="en-GB"/>
              </w:rPr>
              <w:t xml:space="preserve">; </w:t>
            </w:r>
            <w:r w:rsidR="000C52EF" w:rsidRPr="00A03F0A">
              <w:rPr>
                <w:rFonts w:cs="Calibri"/>
                <w:sz w:val="20"/>
                <w:szCs w:val="20"/>
                <w:lang w:val="en-GB"/>
              </w:rPr>
              <w:t>Urquhart et al. 2019</w:t>
            </w:r>
            <w:r w:rsidRPr="00A03F0A">
              <w:rPr>
                <w:rFonts w:cs="Calibri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A03F0A">
              <w:rPr>
                <w:rFonts w:cs="Calibri"/>
                <w:sz w:val="20"/>
                <w:szCs w:val="20"/>
                <w:lang w:val="en-GB"/>
              </w:rPr>
              <w:t>Yengopal</w:t>
            </w:r>
            <w:proofErr w:type="spellEnd"/>
            <w:r w:rsidRPr="00A03F0A">
              <w:rPr>
                <w:rFonts w:cs="Calibri"/>
                <w:sz w:val="20"/>
                <w:szCs w:val="20"/>
                <w:lang w:val="en-GB"/>
              </w:rPr>
              <w:t xml:space="preserve"> et al. 2010; Zhang et al. 2019</w:t>
            </w:r>
          </w:p>
        </w:tc>
        <w:tc>
          <w:tcPr>
            <w:tcW w:w="2155" w:type="dxa"/>
          </w:tcPr>
          <w:p w14:paraId="271FB599" w14:textId="77777777" w:rsidR="000C52EF" w:rsidRPr="000550B9" w:rsidRDefault="00B372FA" w:rsidP="00E637D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50B9">
              <w:rPr>
                <w:rFonts w:cs="Calibri"/>
                <w:b/>
                <w:bCs/>
                <w:sz w:val="20"/>
                <w:szCs w:val="20"/>
              </w:rPr>
              <w:t>29</w:t>
            </w:r>
          </w:p>
        </w:tc>
      </w:tr>
      <w:tr w:rsidR="000C52EF" w:rsidRPr="00A03F0A" w14:paraId="1FC8C0C1" w14:textId="77777777">
        <w:tc>
          <w:tcPr>
            <w:tcW w:w="3085" w:type="dxa"/>
          </w:tcPr>
          <w:p w14:paraId="71F2EB7D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Wrong primary outcome</w:t>
            </w:r>
          </w:p>
          <w:p w14:paraId="0F411FDC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i/>
                <w:iCs/>
                <w:sz w:val="20"/>
                <w:szCs w:val="20"/>
              </w:rPr>
            </w:pPr>
            <w:r w:rsidRPr="00A03F0A">
              <w:rPr>
                <w:rFonts w:cs="Calibri"/>
                <w:i/>
                <w:iCs/>
                <w:sz w:val="20"/>
                <w:szCs w:val="20"/>
              </w:rPr>
              <w:t>(e.g., does not evaluate sealant retention, caries incidence / progression, results only available for treatment combinations)</w:t>
            </w:r>
          </w:p>
        </w:tc>
        <w:tc>
          <w:tcPr>
            <w:tcW w:w="8222" w:type="dxa"/>
          </w:tcPr>
          <w:p w14:paraId="507001BA" w14:textId="77777777" w:rsidR="000C52EF" w:rsidRPr="00A03F0A" w:rsidRDefault="00064B43" w:rsidP="00A03F0A">
            <w:pPr>
              <w:jc w:val="both"/>
              <w:rPr>
                <w:rFonts w:cs="Calibri"/>
                <w:sz w:val="20"/>
                <w:szCs w:val="20"/>
                <w:lang w:val="de-DE"/>
              </w:rPr>
            </w:pPr>
            <w:proofErr w:type="spellStart"/>
            <w:r w:rsidRPr="00A03F0A">
              <w:rPr>
                <w:rFonts w:cs="Calibri"/>
                <w:sz w:val="20"/>
                <w:szCs w:val="20"/>
                <w:lang w:val="de-DE"/>
              </w:rPr>
              <w:t>Akinlotan</w:t>
            </w:r>
            <w:proofErr w:type="spellEnd"/>
            <w:r w:rsidRPr="00A03F0A">
              <w:rPr>
                <w:rFonts w:cs="Calibri"/>
                <w:sz w:val="20"/>
                <w:szCs w:val="20"/>
                <w:lang w:val="de-DE"/>
              </w:rPr>
              <w:t xml:space="preserve"> et al. 2018; Griffin et al. 2017; </w:t>
            </w:r>
            <w:proofErr w:type="spellStart"/>
            <w:r w:rsidRPr="00A03F0A">
              <w:rPr>
                <w:rFonts w:cs="Calibri"/>
                <w:sz w:val="20"/>
                <w:szCs w:val="20"/>
                <w:lang w:val="de-DE"/>
              </w:rPr>
              <w:t>Källestal</w:t>
            </w:r>
            <w:proofErr w:type="spellEnd"/>
            <w:r w:rsidRPr="00A03F0A">
              <w:rPr>
                <w:rFonts w:cs="Calibri"/>
                <w:sz w:val="20"/>
                <w:szCs w:val="20"/>
                <w:lang w:val="de-DE"/>
              </w:rPr>
              <w:t xml:space="preserve"> et al. 2003; </w:t>
            </w:r>
            <w:r w:rsidR="000C52EF" w:rsidRPr="00A03F0A">
              <w:rPr>
                <w:rFonts w:cs="Calibri"/>
                <w:sz w:val="20"/>
                <w:szCs w:val="20"/>
                <w:lang w:val="de-DE"/>
              </w:rPr>
              <w:t>Kloukos et al.</w:t>
            </w:r>
            <w:r w:rsidR="0066191C" w:rsidRPr="00A03F0A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="000C52EF" w:rsidRPr="00A03F0A">
              <w:rPr>
                <w:rFonts w:cs="Calibri"/>
                <w:sz w:val="20"/>
                <w:szCs w:val="20"/>
                <w:lang w:val="de-DE"/>
              </w:rPr>
              <w:t>2013</w:t>
            </w:r>
            <w:r w:rsidR="0066191C" w:rsidRPr="00A03F0A">
              <w:rPr>
                <w:rFonts w:cs="Calibri"/>
                <w:sz w:val="20"/>
                <w:szCs w:val="20"/>
                <w:lang w:val="de-DE"/>
              </w:rPr>
              <w:t>;</w:t>
            </w:r>
            <w:r w:rsidR="000C52EF" w:rsidRPr="00A03F0A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="00A03F0A" w:rsidRPr="00A03F0A">
              <w:rPr>
                <w:rFonts w:cs="Calibri"/>
                <w:sz w:val="20"/>
                <w:szCs w:val="20"/>
                <w:lang w:val="de-DE"/>
              </w:rPr>
              <w:t xml:space="preserve">Leo et al. 2016; </w:t>
            </w:r>
            <w:r w:rsidRPr="00A03F0A">
              <w:rPr>
                <w:rFonts w:cs="Calibri"/>
                <w:sz w:val="20"/>
                <w:szCs w:val="20"/>
                <w:lang w:val="de-DE"/>
              </w:rPr>
              <w:t>Marino et al. 2013</w:t>
            </w:r>
          </w:p>
        </w:tc>
        <w:tc>
          <w:tcPr>
            <w:tcW w:w="2155" w:type="dxa"/>
          </w:tcPr>
          <w:p w14:paraId="73FF2F5C" w14:textId="77777777" w:rsidR="000C52EF" w:rsidRPr="000550B9" w:rsidRDefault="00A03F0A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50B9">
              <w:rPr>
                <w:rFonts w:cs="Calibri"/>
                <w:b/>
                <w:bCs/>
                <w:sz w:val="20"/>
                <w:szCs w:val="20"/>
              </w:rPr>
              <w:t>6</w:t>
            </w:r>
          </w:p>
        </w:tc>
      </w:tr>
      <w:tr w:rsidR="000C52EF" w:rsidRPr="00A03F0A" w14:paraId="29ADE801" w14:textId="77777777">
        <w:tc>
          <w:tcPr>
            <w:tcW w:w="3085" w:type="dxa"/>
          </w:tcPr>
          <w:p w14:paraId="739767FA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Former version of an updated systematic review</w:t>
            </w:r>
          </w:p>
        </w:tc>
        <w:tc>
          <w:tcPr>
            <w:tcW w:w="8222" w:type="dxa"/>
          </w:tcPr>
          <w:p w14:paraId="127CE70C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 w:rsidRPr="00A03F0A">
              <w:rPr>
                <w:rFonts w:cs="Calibri"/>
                <w:sz w:val="20"/>
                <w:szCs w:val="20"/>
              </w:rPr>
              <w:t>Ahovuo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>-Saloranta et al. 2004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Ahovuo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>-Saloranta et al.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sz w:val="20"/>
                <w:szCs w:val="20"/>
              </w:rPr>
              <w:t>200</w:t>
            </w:r>
            <w:r w:rsidR="0066191C" w:rsidRPr="00A03F0A">
              <w:rPr>
                <w:rFonts w:cs="Calibri"/>
                <w:sz w:val="20"/>
                <w:szCs w:val="20"/>
              </w:rPr>
              <w:t>8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Ahovuo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>-Saloranta et al.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sz w:val="20"/>
                <w:szCs w:val="20"/>
              </w:rPr>
              <w:t>20</w:t>
            </w:r>
            <w:r w:rsidR="0066191C" w:rsidRPr="00A03F0A">
              <w:rPr>
                <w:rFonts w:cs="Calibri"/>
                <w:sz w:val="20"/>
                <w:szCs w:val="20"/>
              </w:rPr>
              <w:t>13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Ahovuo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>-Saloranta et al.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sz w:val="20"/>
                <w:szCs w:val="20"/>
              </w:rPr>
              <w:t>2016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Hiiri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 2006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Hiiri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 2010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;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Yengopal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et al.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sz w:val="20"/>
                <w:szCs w:val="20"/>
              </w:rPr>
              <w:t>2009</w:t>
            </w:r>
          </w:p>
        </w:tc>
        <w:tc>
          <w:tcPr>
            <w:tcW w:w="2155" w:type="dxa"/>
          </w:tcPr>
          <w:p w14:paraId="5CB86956" w14:textId="77777777" w:rsidR="000C52EF" w:rsidRPr="000550B9" w:rsidRDefault="000C52E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50B9">
              <w:rPr>
                <w:rFonts w:cs="Calibri"/>
                <w:b/>
                <w:bCs/>
                <w:sz w:val="20"/>
                <w:szCs w:val="20"/>
              </w:rPr>
              <w:t>7</w:t>
            </w:r>
          </w:p>
        </w:tc>
      </w:tr>
      <w:tr w:rsidR="000C52EF" w:rsidRPr="00A03F0A" w14:paraId="7C32540D" w14:textId="77777777">
        <w:tc>
          <w:tcPr>
            <w:tcW w:w="3085" w:type="dxa"/>
          </w:tcPr>
          <w:p w14:paraId="0FAA2716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Wrong type</w:t>
            </w:r>
            <w:r w:rsidR="00A03F0A" w:rsidRPr="00A03F0A">
              <w:rPr>
                <w:rFonts w:cs="Calibri"/>
                <w:b/>
                <w:bCs/>
                <w:sz w:val="20"/>
                <w:szCs w:val="20"/>
              </w:rPr>
              <w:t xml:space="preserve"> of study or publication</w:t>
            </w:r>
          </w:p>
          <w:p w14:paraId="0DAA3DBA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i/>
                <w:iCs/>
                <w:sz w:val="20"/>
                <w:szCs w:val="20"/>
              </w:rPr>
            </w:pPr>
            <w:r w:rsidRPr="00A03F0A">
              <w:rPr>
                <w:rFonts w:cs="Calibri"/>
                <w:i/>
                <w:iCs/>
                <w:sz w:val="20"/>
                <w:szCs w:val="20"/>
              </w:rPr>
              <w:t>(e.g., practice guideline, report)</w:t>
            </w:r>
          </w:p>
        </w:tc>
        <w:tc>
          <w:tcPr>
            <w:tcW w:w="8222" w:type="dxa"/>
          </w:tcPr>
          <w:p w14:paraId="570ECE07" w14:textId="248501F3" w:rsidR="0066191C" w:rsidRPr="00A03F0A" w:rsidRDefault="000C52EF">
            <w:pPr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 xml:space="preserve">AAPD Guideline </w:t>
            </w:r>
            <w:r w:rsidR="0066191C" w:rsidRPr="00A03F0A">
              <w:rPr>
                <w:rFonts w:cs="Calibri"/>
                <w:sz w:val="20"/>
                <w:szCs w:val="20"/>
              </w:rPr>
              <w:t>2018;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A03F0A" w:rsidRPr="00A03F0A">
              <w:rPr>
                <w:rFonts w:cs="Calibri"/>
                <w:sz w:val="20"/>
                <w:szCs w:val="20"/>
              </w:rPr>
              <w:t>Azarpazhooh</w:t>
            </w:r>
            <w:proofErr w:type="spellEnd"/>
            <w:r w:rsidR="00A03F0A" w:rsidRPr="00A03F0A">
              <w:rPr>
                <w:rFonts w:cs="Calibri"/>
                <w:sz w:val="20"/>
                <w:szCs w:val="20"/>
              </w:rPr>
              <w:t xml:space="preserve"> </w:t>
            </w:r>
            <w:r w:rsidR="006C21AE">
              <w:rPr>
                <w:rFonts w:cs="Calibri"/>
                <w:sz w:val="20"/>
                <w:szCs w:val="20"/>
              </w:rPr>
              <w:t>&amp; Main</w:t>
            </w:r>
            <w:r w:rsidR="00A03F0A" w:rsidRPr="00A03F0A">
              <w:rPr>
                <w:rFonts w:cs="Calibri"/>
                <w:sz w:val="20"/>
                <w:szCs w:val="20"/>
              </w:rPr>
              <w:t xml:space="preserve"> 2008</w:t>
            </w:r>
            <w:r w:rsidR="006C21AE">
              <w:rPr>
                <w:rFonts w:cs="Calibri"/>
                <w:sz w:val="20"/>
                <w:szCs w:val="20"/>
              </w:rPr>
              <w:t>a</w:t>
            </w:r>
            <w:r w:rsidR="00A03F0A" w:rsidRPr="00A03F0A">
              <w:rPr>
                <w:rFonts w:cs="Calibri"/>
                <w:sz w:val="20"/>
                <w:szCs w:val="20"/>
              </w:rPr>
              <w:t xml:space="preserve">; </w:t>
            </w:r>
            <w:r w:rsidRPr="00A03F0A">
              <w:rPr>
                <w:rFonts w:cs="Calibri"/>
                <w:sz w:val="20"/>
                <w:szCs w:val="20"/>
              </w:rPr>
              <w:t>Gugnani et al.</w:t>
            </w:r>
            <w:r w:rsidR="0066191C"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sz w:val="20"/>
                <w:szCs w:val="20"/>
              </w:rPr>
              <w:t>2018</w:t>
            </w:r>
            <w:r w:rsidR="0066191C" w:rsidRPr="00A03F0A">
              <w:rPr>
                <w:rFonts w:cs="Calibri"/>
                <w:sz w:val="20"/>
                <w:szCs w:val="20"/>
              </w:rPr>
              <w:t>;</w:t>
            </w:r>
            <w:r w:rsidRPr="00A03F0A">
              <w:rPr>
                <w:rFonts w:cs="Calibri"/>
                <w:sz w:val="20"/>
                <w:szCs w:val="20"/>
              </w:rPr>
              <w:t xml:space="preserve"> Slayton et al. 2018</w:t>
            </w:r>
          </w:p>
        </w:tc>
        <w:tc>
          <w:tcPr>
            <w:tcW w:w="2155" w:type="dxa"/>
          </w:tcPr>
          <w:p w14:paraId="6E02CAFE" w14:textId="77777777" w:rsidR="000C52EF" w:rsidRPr="000550B9" w:rsidRDefault="00A03F0A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50B9">
              <w:rPr>
                <w:rFonts w:cs="Calibri"/>
                <w:b/>
                <w:bCs/>
                <w:sz w:val="20"/>
                <w:szCs w:val="20"/>
              </w:rPr>
              <w:t>4</w:t>
            </w:r>
          </w:p>
        </w:tc>
      </w:tr>
      <w:tr w:rsidR="000C52EF" w:rsidRPr="00A03F0A" w14:paraId="7268DF6B" w14:textId="77777777">
        <w:tc>
          <w:tcPr>
            <w:tcW w:w="11307" w:type="dxa"/>
            <w:gridSpan w:val="2"/>
          </w:tcPr>
          <w:p w14:paraId="31CF7893" w14:textId="77777777" w:rsidR="000C52EF" w:rsidRPr="00A03F0A" w:rsidRDefault="000C52EF">
            <w:pPr>
              <w:jc w:val="right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>Total:</w:t>
            </w:r>
          </w:p>
        </w:tc>
        <w:tc>
          <w:tcPr>
            <w:tcW w:w="2155" w:type="dxa"/>
          </w:tcPr>
          <w:p w14:paraId="7F5170FF" w14:textId="77777777" w:rsidR="000C52EF" w:rsidRPr="000550B9" w:rsidRDefault="00B372FA" w:rsidP="00E637D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50B9">
              <w:rPr>
                <w:rFonts w:cs="Calibri"/>
                <w:b/>
                <w:bCs/>
                <w:sz w:val="20"/>
                <w:szCs w:val="20"/>
              </w:rPr>
              <w:t>46</w:t>
            </w:r>
          </w:p>
        </w:tc>
      </w:tr>
    </w:tbl>
    <w:p w14:paraId="3C500495" w14:textId="77777777" w:rsidR="00A03F0A" w:rsidRPr="00054BDD" w:rsidRDefault="000C52EF">
      <w:pPr>
        <w:rPr>
          <w:rFonts w:cs="Calibri"/>
          <w:sz w:val="20"/>
          <w:szCs w:val="24"/>
        </w:rPr>
      </w:pPr>
      <w:r w:rsidRPr="00054BDD">
        <w:rPr>
          <w:rFonts w:cs="Calibri"/>
          <w:sz w:val="20"/>
          <w:szCs w:val="24"/>
        </w:rPr>
        <w:t>* for studies with &gt; 1 reason, only 1 reason will be given</w:t>
      </w:r>
    </w:p>
    <w:p w14:paraId="64CC9394" w14:textId="77777777" w:rsidR="000C52EF" w:rsidRPr="00641F63" w:rsidRDefault="00117054" w:rsidP="00216208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br w:type="page"/>
      </w:r>
      <w:r w:rsidR="000C52EF" w:rsidRPr="00216208">
        <w:rPr>
          <w:rFonts w:cs="Calibri"/>
          <w:b/>
          <w:bCs/>
          <w:sz w:val="24"/>
          <w:szCs w:val="24"/>
        </w:rPr>
        <w:lastRenderedPageBreak/>
        <w:t>Exclusion of full texts from hand search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8222"/>
        <w:gridCol w:w="2155"/>
      </w:tblGrid>
      <w:tr w:rsidR="000C52EF" w:rsidRPr="00A03F0A" w14:paraId="42EDCB52" w14:textId="77777777">
        <w:tc>
          <w:tcPr>
            <w:tcW w:w="3085" w:type="dxa"/>
          </w:tcPr>
          <w:p w14:paraId="17469199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Reasons for exclusion*</w:t>
            </w:r>
          </w:p>
        </w:tc>
        <w:tc>
          <w:tcPr>
            <w:tcW w:w="8222" w:type="dxa"/>
          </w:tcPr>
          <w:p w14:paraId="094C6597" w14:textId="77777777" w:rsidR="000C52EF" w:rsidRPr="00A03F0A" w:rsidRDefault="000C52EF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Authors and Year</w:t>
            </w:r>
          </w:p>
        </w:tc>
        <w:tc>
          <w:tcPr>
            <w:tcW w:w="2155" w:type="dxa"/>
          </w:tcPr>
          <w:p w14:paraId="52E1FE83" w14:textId="77777777" w:rsidR="000C52EF" w:rsidRPr="00A03F0A" w:rsidRDefault="000C52EF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Number of papers</w:t>
            </w:r>
          </w:p>
        </w:tc>
      </w:tr>
      <w:tr w:rsidR="00497D89" w:rsidRPr="00A03F0A" w14:paraId="0CF18837" w14:textId="77777777">
        <w:tc>
          <w:tcPr>
            <w:tcW w:w="3085" w:type="dxa"/>
          </w:tcPr>
          <w:p w14:paraId="379DD990" w14:textId="77777777" w:rsidR="00497D89" w:rsidRPr="00A03F0A" w:rsidRDefault="00497D89" w:rsidP="00117054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Not within the scope of this umbrella review</w:t>
            </w:r>
          </w:p>
        </w:tc>
        <w:tc>
          <w:tcPr>
            <w:tcW w:w="8222" w:type="dxa"/>
          </w:tcPr>
          <w:p w14:paraId="3DB03BCF" w14:textId="77777777" w:rsidR="00497D89" w:rsidRPr="00A03F0A" w:rsidRDefault="00497D89">
            <w:pPr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 xml:space="preserve">Oong et al. 2008;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Yengopal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&amp; </w:t>
            </w:r>
            <w:proofErr w:type="spellStart"/>
            <w:r w:rsidRPr="00A03F0A">
              <w:rPr>
                <w:rFonts w:cs="Calibri"/>
                <w:sz w:val="20"/>
                <w:szCs w:val="20"/>
              </w:rPr>
              <w:t>Mickenautsch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2011; Yip &amp; Smales 2002</w:t>
            </w:r>
          </w:p>
        </w:tc>
        <w:tc>
          <w:tcPr>
            <w:tcW w:w="2155" w:type="dxa"/>
          </w:tcPr>
          <w:p w14:paraId="2CF34D84" w14:textId="77777777" w:rsidR="00497D89" w:rsidRPr="00A03F0A" w:rsidRDefault="00497D89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3</w:t>
            </w:r>
          </w:p>
        </w:tc>
      </w:tr>
      <w:tr w:rsidR="000C52EF" w:rsidRPr="00A03F0A" w14:paraId="41EAB7EB" w14:textId="77777777">
        <w:tc>
          <w:tcPr>
            <w:tcW w:w="3085" w:type="dxa"/>
          </w:tcPr>
          <w:p w14:paraId="29034F7E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Does not meet inclusion criteria</w:t>
            </w:r>
            <w:r w:rsidRPr="00A03F0A">
              <w:rPr>
                <w:rFonts w:cs="Calibri"/>
                <w:sz w:val="20"/>
                <w:szCs w:val="20"/>
              </w:rPr>
              <w:t xml:space="preserve"> </w:t>
            </w:r>
            <w:r w:rsidRPr="00A03F0A">
              <w:rPr>
                <w:rFonts w:cs="Calibri"/>
                <w:i/>
                <w:iCs/>
                <w:sz w:val="20"/>
                <w:szCs w:val="20"/>
              </w:rPr>
              <w:t>(e.g., data not split by follow-up, caries lesion extension &gt; ICDAS-II 3, wrong age group)</w:t>
            </w:r>
          </w:p>
        </w:tc>
        <w:tc>
          <w:tcPr>
            <w:tcW w:w="8222" w:type="dxa"/>
          </w:tcPr>
          <w:p w14:paraId="7F0D605F" w14:textId="77777777" w:rsidR="000C52EF" w:rsidRPr="00A03F0A" w:rsidRDefault="004779A7">
            <w:pPr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>Grif</w:t>
            </w:r>
            <w:r w:rsidR="00E51106" w:rsidRPr="00A03F0A">
              <w:rPr>
                <w:rFonts w:cs="Calibri"/>
                <w:sz w:val="20"/>
                <w:szCs w:val="20"/>
              </w:rPr>
              <w:t>fin et al.</w:t>
            </w:r>
            <w:r w:rsidRPr="00A03F0A">
              <w:rPr>
                <w:rFonts w:cs="Calibri"/>
                <w:sz w:val="20"/>
                <w:szCs w:val="20"/>
              </w:rPr>
              <w:t xml:space="preserve"> 2008</w:t>
            </w:r>
          </w:p>
        </w:tc>
        <w:tc>
          <w:tcPr>
            <w:tcW w:w="2155" w:type="dxa"/>
          </w:tcPr>
          <w:p w14:paraId="3F372747" w14:textId="77777777" w:rsidR="000C52EF" w:rsidRPr="00A03F0A" w:rsidRDefault="004779A7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1</w:t>
            </w:r>
          </w:p>
        </w:tc>
      </w:tr>
      <w:tr w:rsidR="000C52EF" w:rsidRPr="00A03F0A" w14:paraId="290A5BE6" w14:textId="77777777">
        <w:tc>
          <w:tcPr>
            <w:tcW w:w="3085" w:type="dxa"/>
          </w:tcPr>
          <w:p w14:paraId="649E8624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Wrong primary outcome</w:t>
            </w:r>
          </w:p>
          <w:p w14:paraId="308CEFC4" w14:textId="77777777" w:rsidR="000C52EF" w:rsidRPr="00A03F0A" w:rsidRDefault="000C52EF" w:rsidP="00117054">
            <w:pPr>
              <w:spacing w:after="0"/>
              <w:jc w:val="both"/>
              <w:rPr>
                <w:rFonts w:cs="Calibri"/>
                <w:i/>
                <w:iCs/>
                <w:sz w:val="20"/>
                <w:szCs w:val="20"/>
              </w:rPr>
            </w:pPr>
            <w:r w:rsidRPr="00A03F0A">
              <w:rPr>
                <w:rFonts w:cs="Calibri"/>
                <w:i/>
                <w:iCs/>
                <w:sz w:val="20"/>
                <w:szCs w:val="20"/>
              </w:rPr>
              <w:t>(e.g., does not evaluate sealant retention, caries incidence / progression, results only available for treatment combinations)</w:t>
            </w:r>
          </w:p>
        </w:tc>
        <w:tc>
          <w:tcPr>
            <w:tcW w:w="8222" w:type="dxa"/>
          </w:tcPr>
          <w:p w14:paraId="29D70021" w14:textId="68931512" w:rsidR="000C52EF" w:rsidRPr="00A03F0A" w:rsidRDefault="00497D89">
            <w:pPr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 w:rsidRPr="00A03F0A">
              <w:rPr>
                <w:rFonts w:cs="Calibri"/>
                <w:sz w:val="20"/>
                <w:szCs w:val="20"/>
              </w:rPr>
              <w:t>Azarpazhooh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 xml:space="preserve"> &amp; Main 2008</w:t>
            </w:r>
            <w:r w:rsidR="006C21AE">
              <w:rPr>
                <w:rFonts w:cs="Calibri"/>
                <w:sz w:val="20"/>
                <w:szCs w:val="20"/>
              </w:rPr>
              <w:t>b</w:t>
            </w:r>
          </w:p>
        </w:tc>
        <w:tc>
          <w:tcPr>
            <w:tcW w:w="2155" w:type="dxa"/>
          </w:tcPr>
          <w:p w14:paraId="382CC83B" w14:textId="77777777" w:rsidR="000C52EF" w:rsidRPr="00A03F0A" w:rsidRDefault="00497D89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1</w:t>
            </w:r>
          </w:p>
        </w:tc>
      </w:tr>
      <w:tr w:rsidR="00117054" w:rsidRPr="00A03F0A" w14:paraId="0F6FCCC4" w14:textId="77777777">
        <w:tc>
          <w:tcPr>
            <w:tcW w:w="3085" w:type="dxa"/>
          </w:tcPr>
          <w:p w14:paraId="0D743F94" w14:textId="67A8B333" w:rsidR="00117054" w:rsidRPr="00A03F0A" w:rsidRDefault="00722D38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722D38">
              <w:rPr>
                <w:rFonts w:cs="Calibri"/>
                <w:b/>
                <w:bCs/>
                <w:sz w:val="20"/>
                <w:szCs w:val="20"/>
                <w:highlight w:val="cyan"/>
              </w:rPr>
              <w:t>Missing information about quality assessment</w:t>
            </w:r>
          </w:p>
        </w:tc>
        <w:tc>
          <w:tcPr>
            <w:tcW w:w="8222" w:type="dxa"/>
          </w:tcPr>
          <w:p w14:paraId="3FB7CD02" w14:textId="77777777" w:rsidR="00117054" w:rsidRPr="00A03F0A" w:rsidRDefault="00117054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do et al. 2013</w:t>
            </w:r>
          </w:p>
        </w:tc>
        <w:tc>
          <w:tcPr>
            <w:tcW w:w="2155" w:type="dxa"/>
          </w:tcPr>
          <w:p w14:paraId="0940A111" w14:textId="77777777" w:rsidR="00117054" w:rsidRPr="00A03F0A" w:rsidRDefault="00117054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</w:t>
            </w:r>
          </w:p>
        </w:tc>
      </w:tr>
      <w:tr w:rsidR="000C52EF" w:rsidRPr="00A03F0A" w14:paraId="50E9645F" w14:textId="77777777">
        <w:tc>
          <w:tcPr>
            <w:tcW w:w="3085" w:type="dxa"/>
          </w:tcPr>
          <w:p w14:paraId="4F0F2889" w14:textId="77777777" w:rsidR="000C52EF" w:rsidRPr="00A03F0A" w:rsidRDefault="000C52EF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Former version of an updated systematic review</w:t>
            </w:r>
          </w:p>
        </w:tc>
        <w:tc>
          <w:tcPr>
            <w:tcW w:w="8222" w:type="dxa"/>
          </w:tcPr>
          <w:p w14:paraId="1392E57E" w14:textId="77777777" w:rsidR="000C52EF" w:rsidRPr="00A03F0A" w:rsidRDefault="00470DA4">
            <w:pPr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 w:rsidRPr="00A03F0A">
              <w:rPr>
                <w:rFonts w:cs="Calibri"/>
                <w:sz w:val="20"/>
                <w:szCs w:val="20"/>
              </w:rPr>
              <w:t>Ahovuo</w:t>
            </w:r>
            <w:proofErr w:type="spellEnd"/>
            <w:r w:rsidRPr="00A03F0A">
              <w:rPr>
                <w:rFonts w:cs="Calibri"/>
                <w:sz w:val="20"/>
                <w:szCs w:val="20"/>
              </w:rPr>
              <w:t>-Saloranta e</w:t>
            </w:r>
            <w:r w:rsidR="00E51106" w:rsidRPr="00A03F0A">
              <w:rPr>
                <w:rFonts w:cs="Calibri"/>
                <w:sz w:val="20"/>
                <w:szCs w:val="20"/>
              </w:rPr>
              <w:t>t al.</w:t>
            </w:r>
            <w:r w:rsidRPr="00A03F0A">
              <w:rPr>
                <w:rFonts w:cs="Calibri"/>
                <w:sz w:val="20"/>
                <w:szCs w:val="20"/>
              </w:rPr>
              <w:t xml:space="preserve"> 1999</w:t>
            </w:r>
          </w:p>
        </w:tc>
        <w:tc>
          <w:tcPr>
            <w:tcW w:w="2155" w:type="dxa"/>
          </w:tcPr>
          <w:p w14:paraId="057ABE76" w14:textId="77777777" w:rsidR="000C52EF" w:rsidRPr="00A03F0A" w:rsidRDefault="00470DA4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1</w:t>
            </w:r>
          </w:p>
        </w:tc>
      </w:tr>
      <w:tr w:rsidR="000C52EF" w:rsidRPr="00A03F0A" w14:paraId="74B9344D" w14:textId="77777777">
        <w:tc>
          <w:tcPr>
            <w:tcW w:w="3085" w:type="dxa"/>
          </w:tcPr>
          <w:p w14:paraId="24BC707F" w14:textId="77777777" w:rsidR="000C52EF" w:rsidRPr="00A03F0A" w:rsidRDefault="000C52EF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 xml:space="preserve">Wrong </w:t>
            </w:r>
            <w:r w:rsidR="00A03F0A" w:rsidRPr="00A03F0A">
              <w:rPr>
                <w:rFonts w:cs="Calibri"/>
                <w:b/>
                <w:bCs/>
                <w:sz w:val="20"/>
                <w:szCs w:val="20"/>
              </w:rPr>
              <w:t>type of study</w:t>
            </w:r>
            <w:r w:rsidR="00E51106" w:rsidRPr="00A03F0A">
              <w:rPr>
                <w:rFonts w:cs="Calibri"/>
                <w:b/>
                <w:bCs/>
                <w:sz w:val="20"/>
                <w:szCs w:val="20"/>
              </w:rPr>
              <w:t xml:space="preserve"> or </w:t>
            </w:r>
            <w:r w:rsidR="00A03F0A" w:rsidRPr="00A03F0A">
              <w:rPr>
                <w:rFonts w:cs="Calibri"/>
                <w:b/>
                <w:bCs/>
                <w:sz w:val="20"/>
                <w:szCs w:val="20"/>
              </w:rPr>
              <w:t>publication</w:t>
            </w:r>
          </w:p>
          <w:p w14:paraId="6C3485C3" w14:textId="77777777" w:rsidR="000C52EF" w:rsidRPr="00A03F0A" w:rsidRDefault="000C52EF">
            <w:pPr>
              <w:jc w:val="both"/>
              <w:rPr>
                <w:rFonts w:cs="Calibri"/>
                <w:i/>
                <w:iCs/>
                <w:sz w:val="20"/>
                <w:szCs w:val="20"/>
              </w:rPr>
            </w:pPr>
            <w:r w:rsidRPr="00A03F0A">
              <w:rPr>
                <w:rFonts w:cs="Calibri"/>
                <w:i/>
                <w:iCs/>
                <w:sz w:val="20"/>
                <w:szCs w:val="20"/>
              </w:rPr>
              <w:t xml:space="preserve">(e.g., </w:t>
            </w:r>
            <w:r w:rsidR="00E51106" w:rsidRPr="00A03F0A">
              <w:rPr>
                <w:rFonts w:cs="Calibri"/>
                <w:i/>
                <w:iCs/>
                <w:sz w:val="20"/>
                <w:szCs w:val="20"/>
              </w:rPr>
              <w:t xml:space="preserve">clinical trial, </w:t>
            </w:r>
            <w:r w:rsidRPr="00A03F0A">
              <w:rPr>
                <w:rFonts w:cs="Calibri"/>
                <w:i/>
                <w:iCs/>
                <w:sz w:val="20"/>
                <w:szCs w:val="20"/>
              </w:rPr>
              <w:t>practice guideline, report)</w:t>
            </w:r>
          </w:p>
        </w:tc>
        <w:tc>
          <w:tcPr>
            <w:tcW w:w="8222" w:type="dxa"/>
          </w:tcPr>
          <w:p w14:paraId="35FC6A93" w14:textId="77777777" w:rsidR="000C52EF" w:rsidRPr="00A03F0A" w:rsidRDefault="004A2EA1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 xml:space="preserve">Baroudi &amp; Rodrigues 2015; 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Beauchamp et al. 2008; </w:t>
            </w:r>
            <w:proofErr w:type="spellStart"/>
            <w:r w:rsidR="00E51106" w:rsidRPr="00A03F0A">
              <w:rPr>
                <w:rFonts w:cs="Calibri"/>
                <w:sz w:val="20"/>
                <w:szCs w:val="20"/>
              </w:rPr>
              <w:t>Bojanini</w:t>
            </w:r>
            <w:proofErr w:type="spellEnd"/>
            <w:r w:rsidR="00E51106" w:rsidRPr="00A03F0A">
              <w:rPr>
                <w:rFonts w:cs="Calibri"/>
                <w:sz w:val="20"/>
                <w:szCs w:val="20"/>
              </w:rPr>
              <w:t xml:space="preserve"> et al. 1976; Cvikl et al.</w:t>
            </w:r>
            <w:r w:rsidR="00470DA4" w:rsidRPr="00A03F0A">
              <w:rPr>
                <w:rFonts w:cs="Calibri"/>
                <w:sz w:val="20"/>
                <w:szCs w:val="20"/>
              </w:rPr>
              <w:t xml:space="preserve"> 2018; Deery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 </w:t>
            </w:r>
            <w:r w:rsidR="00470DA4" w:rsidRPr="00A03F0A">
              <w:rPr>
                <w:rFonts w:cs="Calibri"/>
                <w:sz w:val="20"/>
                <w:szCs w:val="20"/>
              </w:rPr>
              <w:t>1999; Donly &amp; Garcia Godoy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 2002; </w:t>
            </w:r>
            <w:proofErr w:type="spellStart"/>
            <w:r w:rsidR="00E51106" w:rsidRPr="00A03F0A">
              <w:rPr>
                <w:rFonts w:cs="Calibri"/>
                <w:sz w:val="20"/>
                <w:szCs w:val="20"/>
              </w:rPr>
              <w:t>Feigal</w:t>
            </w:r>
            <w:proofErr w:type="spellEnd"/>
            <w:r w:rsidR="00470DA4" w:rsidRPr="00A03F0A">
              <w:rPr>
                <w:rFonts w:cs="Calibri"/>
                <w:sz w:val="20"/>
                <w:szCs w:val="20"/>
              </w:rPr>
              <w:t xml:space="preserve"> 2002; Kitchens 2005; Lewis &amp; Morgan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 1994; McLean &amp; Wilson 1974; Morphis et al.</w:t>
            </w:r>
            <w:r w:rsidR="00470DA4" w:rsidRPr="00A03F0A">
              <w:rPr>
                <w:rFonts w:cs="Calibri"/>
                <w:sz w:val="20"/>
                <w:szCs w:val="20"/>
              </w:rPr>
              <w:t xml:space="preserve"> 2000; Naaman et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 al. 2017; </w:t>
            </w:r>
            <w:proofErr w:type="spellStart"/>
            <w:r w:rsidR="00E51106" w:rsidRPr="00A03F0A">
              <w:rPr>
                <w:rFonts w:cs="Calibri"/>
                <w:sz w:val="20"/>
                <w:szCs w:val="20"/>
              </w:rPr>
              <w:t>Neusser</w:t>
            </w:r>
            <w:proofErr w:type="spellEnd"/>
            <w:r w:rsidR="00E51106" w:rsidRPr="00A03F0A">
              <w:rPr>
                <w:rFonts w:cs="Calibri"/>
                <w:sz w:val="20"/>
                <w:szCs w:val="20"/>
              </w:rPr>
              <w:t xml:space="preserve"> et al. 2014</w:t>
            </w:r>
            <w:r w:rsidR="00470DA4" w:rsidRPr="00A03F0A">
              <w:rPr>
                <w:rFonts w:cs="Calibri"/>
                <w:sz w:val="20"/>
                <w:szCs w:val="20"/>
              </w:rPr>
              <w:t xml:space="preserve">; </w:t>
            </w:r>
            <w:proofErr w:type="spellStart"/>
            <w:r w:rsidR="00470DA4" w:rsidRPr="00A03F0A">
              <w:rPr>
                <w:rFonts w:cs="Calibri"/>
                <w:sz w:val="20"/>
                <w:szCs w:val="20"/>
              </w:rPr>
              <w:t>Ripa</w:t>
            </w:r>
            <w:proofErr w:type="spellEnd"/>
            <w:r w:rsidR="00470DA4" w:rsidRPr="00A03F0A">
              <w:rPr>
                <w:rFonts w:cs="Calibri"/>
                <w:sz w:val="20"/>
                <w:szCs w:val="20"/>
              </w:rPr>
              <w:t xml:space="preserve"> 1993; </w:t>
            </w:r>
            <w:r w:rsidR="004779A7" w:rsidRPr="00A03F0A">
              <w:rPr>
                <w:rFonts w:cs="Calibri"/>
                <w:sz w:val="20"/>
                <w:szCs w:val="20"/>
              </w:rPr>
              <w:t xml:space="preserve">Rock &amp; Anderson 1982; 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Rock et al. 1978; Salem et al. 2014; </w:t>
            </w:r>
            <w:r w:rsidR="00470DA4" w:rsidRPr="00A03F0A">
              <w:rPr>
                <w:rFonts w:cs="Calibri"/>
                <w:sz w:val="20"/>
                <w:szCs w:val="20"/>
              </w:rPr>
              <w:t>Simonsen 1996; Sim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onsen 2002; Simonsen </w:t>
            </w:r>
            <w:r w:rsidR="00470DA4" w:rsidRPr="00A03F0A">
              <w:rPr>
                <w:rFonts w:cs="Calibri"/>
                <w:sz w:val="20"/>
                <w:szCs w:val="20"/>
              </w:rPr>
              <w:t>&amp; Neal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 2011; Swift</w:t>
            </w:r>
            <w:r w:rsidR="00470DA4" w:rsidRPr="00A03F0A">
              <w:rPr>
                <w:rFonts w:cs="Calibri"/>
                <w:sz w:val="20"/>
                <w:szCs w:val="20"/>
              </w:rPr>
              <w:t xml:space="preserve"> 1988</w:t>
            </w:r>
            <w:r w:rsidR="00E51106" w:rsidRPr="00A03F0A">
              <w:rPr>
                <w:rFonts w:cs="Calibri"/>
                <w:sz w:val="20"/>
                <w:szCs w:val="20"/>
              </w:rPr>
              <w:t xml:space="preserve">; </w:t>
            </w:r>
            <w:proofErr w:type="spellStart"/>
            <w:r w:rsidR="00E51106" w:rsidRPr="00A03F0A">
              <w:rPr>
                <w:rFonts w:cs="Calibri"/>
                <w:sz w:val="20"/>
                <w:szCs w:val="20"/>
              </w:rPr>
              <w:t>Vrbic</w:t>
            </w:r>
            <w:proofErr w:type="spellEnd"/>
            <w:r w:rsidR="00E51106" w:rsidRPr="00A03F0A">
              <w:rPr>
                <w:rFonts w:cs="Calibri"/>
                <w:sz w:val="20"/>
                <w:szCs w:val="20"/>
              </w:rPr>
              <w:t xml:space="preserve"> et al. 1983; Weintraub</w:t>
            </w:r>
            <w:r w:rsidR="00470DA4" w:rsidRPr="00A03F0A">
              <w:rPr>
                <w:rFonts w:cs="Calibri"/>
                <w:sz w:val="20"/>
                <w:szCs w:val="20"/>
              </w:rPr>
              <w:t xml:space="preserve"> </w:t>
            </w:r>
            <w:r w:rsidR="00CE38C2" w:rsidRPr="00A03F0A">
              <w:rPr>
                <w:rFonts w:cs="Calibri"/>
                <w:sz w:val="20"/>
                <w:szCs w:val="20"/>
              </w:rPr>
              <w:t>1989</w:t>
            </w:r>
            <w:r w:rsidR="00E51106" w:rsidRPr="00A03F0A">
              <w:rPr>
                <w:rFonts w:cs="Calibri"/>
                <w:sz w:val="20"/>
                <w:szCs w:val="20"/>
              </w:rPr>
              <w:t>; Weintraub</w:t>
            </w:r>
            <w:r w:rsidR="00CE38C2" w:rsidRPr="00A03F0A">
              <w:rPr>
                <w:rFonts w:cs="Calibri"/>
                <w:sz w:val="20"/>
                <w:szCs w:val="20"/>
              </w:rPr>
              <w:t xml:space="preserve"> 2001; Wright e</w:t>
            </w:r>
            <w:r w:rsidR="00E51106" w:rsidRPr="00A03F0A">
              <w:rPr>
                <w:rFonts w:cs="Calibri"/>
                <w:sz w:val="20"/>
                <w:szCs w:val="20"/>
              </w:rPr>
              <w:t>t al.</w:t>
            </w:r>
            <w:r w:rsidR="00CE38C2" w:rsidRPr="00A03F0A">
              <w:rPr>
                <w:rFonts w:cs="Calibri"/>
                <w:sz w:val="20"/>
                <w:szCs w:val="20"/>
              </w:rPr>
              <w:t xml:space="preserve"> 2016a</w:t>
            </w:r>
          </w:p>
        </w:tc>
        <w:tc>
          <w:tcPr>
            <w:tcW w:w="2155" w:type="dxa"/>
          </w:tcPr>
          <w:p w14:paraId="2F915010" w14:textId="77777777" w:rsidR="000C52EF" w:rsidRPr="00A03F0A" w:rsidRDefault="00E51106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2</w:t>
            </w:r>
            <w:r w:rsidR="004A2EA1" w:rsidRPr="00A03F0A">
              <w:rPr>
                <w:rFonts w:cs="Calibri"/>
                <w:b/>
                <w:sz w:val="20"/>
                <w:szCs w:val="20"/>
              </w:rPr>
              <w:t>5</w:t>
            </w:r>
          </w:p>
        </w:tc>
      </w:tr>
      <w:tr w:rsidR="00CE38C2" w:rsidRPr="00A03F0A" w14:paraId="65FDECE1" w14:textId="77777777">
        <w:tc>
          <w:tcPr>
            <w:tcW w:w="3085" w:type="dxa"/>
          </w:tcPr>
          <w:p w14:paraId="00185A8C" w14:textId="77777777" w:rsidR="00CE38C2" w:rsidRPr="00A03F0A" w:rsidRDefault="00CE38C2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03F0A">
              <w:rPr>
                <w:rFonts w:cs="Calibri"/>
                <w:b/>
                <w:bCs/>
                <w:sz w:val="20"/>
                <w:szCs w:val="20"/>
              </w:rPr>
              <w:t>Duplicate</w:t>
            </w:r>
          </w:p>
        </w:tc>
        <w:tc>
          <w:tcPr>
            <w:tcW w:w="8222" w:type="dxa"/>
          </w:tcPr>
          <w:p w14:paraId="415667FA" w14:textId="77777777" w:rsidR="00771896" w:rsidRPr="00A03F0A" w:rsidRDefault="00497D89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 xml:space="preserve">Bagherian et. al 2016; </w:t>
            </w:r>
            <w:r w:rsidR="00E51106" w:rsidRPr="00A03F0A">
              <w:rPr>
                <w:rFonts w:cs="Calibri"/>
                <w:sz w:val="20"/>
                <w:szCs w:val="20"/>
              </w:rPr>
              <w:t>Wright et al.</w:t>
            </w:r>
            <w:r w:rsidR="00CE38C2" w:rsidRPr="00A03F0A">
              <w:rPr>
                <w:rFonts w:cs="Calibri"/>
                <w:sz w:val="20"/>
                <w:szCs w:val="20"/>
              </w:rPr>
              <w:t xml:space="preserve"> 2016b</w:t>
            </w:r>
            <w:r w:rsidR="00771896" w:rsidRPr="00A03F0A">
              <w:rPr>
                <w:rFonts w:cs="Calibri"/>
                <w:sz w:val="20"/>
                <w:szCs w:val="20"/>
              </w:rPr>
              <w:t xml:space="preserve"> (either J Am Dent Assoc or </w:t>
            </w:r>
            <w:proofErr w:type="spellStart"/>
            <w:r w:rsidR="00771896" w:rsidRPr="00A03F0A">
              <w:rPr>
                <w:rFonts w:cs="Calibri"/>
                <w:sz w:val="20"/>
                <w:szCs w:val="20"/>
              </w:rPr>
              <w:t>Pediatr</w:t>
            </w:r>
            <w:proofErr w:type="spellEnd"/>
            <w:r w:rsidR="00771896" w:rsidRPr="00A03F0A">
              <w:rPr>
                <w:rFonts w:cs="Calibri"/>
                <w:sz w:val="20"/>
                <w:szCs w:val="20"/>
              </w:rPr>
              <w:t xml:space="preserve"> Dent 2016)</w:t>
            </w:r>
          </w:p>
        </w:tc>
        <w:tc>
          <w:tcPr>
            <w:tcW w:w="2155" w:type="dxa"/>
          </w:tcPr>
          <w:p w14:paraId="2ADFC7BA" w14:textId="77777777" w:rsidR="00CE38C2" w:rsidRPr="00A03F0A" w:rsidRDefault="00497D89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2</w:t>
            </w:r>
          </w:p>
        </w:tc>
      </w:tr>
      <w:tr w:rsidR="00117054" w:rsidRPr="00A03F0A" w14:paraId="10D3FD8F" w14:textId="77777777">
        <w:tc>
          <w:tcPr>
            <w:tcW w:w="3085" w:type="dxa"/>
          </w:tcPr>
          <w:p w14:paraId="59756A6C" w14:textId="77777777" w:rsidR="00117054" w:rsidRPr="00A03F0A" w:rsidRDefault="00117054">
            <w:pPr>
              <w:spacing w:after="0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Outdated materials included</w:t>
            </w:r>
          </w:p>
        </w:tc>
        <w:tc>
          <w:tcPr>
            <w:tcW w:w="8222" w:type="dxa"/>
          </w:tcPr>
          <w:p w14:paraId="0880A6A7" w14:textId="77777777" w:rsidR="00117054" w:rsidRPr="00A03F0A" w:rsidRDefault="00117054" w:rsidP="00117054">
            <w:pPr>
              <w:spacing w:after="0"/>
              <w:jc w:val="both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lorda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et al. 1993</w:t>
            </w:r>
          </w:p>
        </w:tc>
        <w:tc>
          <w:tcPr>
            <w:tcW w:w="2155" w:type="dxa"/>
          </w:tcPr>
          <w:p w14:paraId="4A85F9FB" w14:textId="77777777" w:rsidR="00117054" w:rsidRPr="00A03F0A" w:rsidRDefault="00117054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</w:t>
            </w:r>
          </w:p>
        </w:tc>
      </w:tr>
      <w:tr w:rsidR="000C52EF" w:rsidRPr="00A03F0A" w14:paraId="0F68D72B" w14:textId="77777777">
        <w:tc>
          <w:tcPr>
            <w:tcW w:w="11307" w:type="dxa"/>
            <w:gridSpan w:val="2"/>
          </w:tcPr>
          <w:p w14:paraId="2FB31597" w14:textId="77777777" w:rsidR="000C52EF" w:rsidRPr="00A03F0A" w:rsidRDefault="000C52EF">
            <w:pPr>
              <w:jc w:val="right"/>
              <w:rPr>
                <w:rFonts w:cs="Calibri"/>
                <w:sz w:val="20"/>
                <w:szCs w:val="20"/>
              </w:rPr>
            </w:pPr>
            <w:r w:rsidRPr="00A03F0A">
              <w:rPr>
                <w:rFonts w:cs="Calibri"/>
                <w:sz w:val="20"/>
                <w:szCs w:val="20"/>
              </w:rPr>
              <w:t>Total:</w:t>
            </w:r>
          </w:p>
        </w:tc>
        <w:tc>
          <w:tcPr>
            <w:tcW w:w="2155" w:type="dxa"/>
          </w:tcPr>
          <w:p w14:paraId="04501601" w14:textId="77777777" w:rsidR="000C52EF" w:rsidRPr="00A03F0A" w:rsidRDefault="004A2EA1">
            <w:pPr>
              <w:rPr>
                <w:rFonts w:cs="Calibri"/>
                <w:b/>
                <w:sz w:val="20"/>
                <w:szCs w:val="20"/>
              </w:rPr>
            </w:pPr>
            <w:r w:rsidRPr="00A03F0A">
              <w:rPr>
                <w:rFonts w:cs="Calibri"/>
                <w:b/>
                <w:sz w:val="20"/>
                <w:szCs w:val="20"/>
              </w:rPr>
              <w:t>3</w:t>
            </w:r>
            <w:r w:rsidR="00117054">
              <w:rPr>
                <w:rFonts w:cs="Calibri"/>
                <w:b/>
                <w:sz w:val="20"/>
                <w:szCs w:val="20"/>
              </w:rPr>
              <w:t>5</w:t>
            </w:r>
          </w:p>
        </w:tc>
      </w:tr>
    </w:tbl>
    <w:p w14:paraId="441345F1" w14:textId="77777777" w:rsidR="000C52EF" w:rsidRPr="00641F63" w:rsidRDefault="007638F5">
      <w:pPr>
        <w:rPr>
          <w:rFonts w:cs="Calibri"/>
          <w:sz w:val="20"/>
          <w:szCs w:val="24"/>
        </w:rPr>
      </w:pPr>
      <w:r w:rsidRPr="00641F63">
        <w:rPr>
          <w:rFonts w:cs="Calibri"/>
          <w:sz w:val="20"/>
          <w:szCs w:val="24"/>
        </w:rPr>
        <w:t>* for studies with &gt; 1 reason, only 1 reason will be given</w:t>
      </w:r>
    </w:p>
    <w:sectPr w:rsidR="000C52EF" w:rsidRPr="00641F63" w:rsidSect="00863C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E4"/>
    <w:rsid w:val="00021B51"/>
    <w:rsid w:val="00053DA0"/>
    <w:rsid w:val="000540A7"/>
    <w:rsid w:val="00054BDD"/>
    <w:rsid w:val="000550B9"/>
    <w:rsid w:val="00064B43"/>
    <w:rsid w:val="0007079F"/>
    <w:rsid w:val="00086EC8"/>
    <w:rsid w:val="000A07D0"/>
    <w:rsid w:val="000B544B"/>
    <w:rsid w:val="000C52EF"/>
    <w:rsid w:val="000D719C"/>
    <w:rsid w:val="000F5299"/>
    <w:rsid w:val="00102888"/>
    <w:rsid w:val="00102DF9"/>
    <w:rsid w:val="0010536A"/>
    <w:rsid w:val="0010706B"/>
    <w:rsid w:val="00117054"/>
    <w:rsid w:val="00126375"/>
    <w:rsid w:val="00135532"/>
    <w:rsid w:val="00137786"/>
    <w:rsid w:val="0018274F"/>
    <w:rsid w:val="00195E24"/>
    <w:rsid w:val="001A63D8"/>
    <w:rsid w:val="001F515F"/>
    <w:rsid w:val="001F5427"/>
    <w:rsid w:val="00216208"/>
    <w:rsid w:val="002219B3"/>
    <w:rsid w:val="002428B1"/>
    <w:rsid w:val="00290937"/>
    <w:rsid w:val="0029272A"/>
    <w:rsid w:val="002C2E0E"/>
    <w:rsid w:val="002C75E4"/>
    <w:rsid w:val="002F06A7"/>
    <w:rsid w:val="0031017D"/>
    <w:rsid w:val="003107E0"/>
    <w:rsid w:val="00324B54"/>
    <w:rsid w:val="0033645D"/>
    <w:rsid w:val="00346EED"/>
    <w:rsid w:val="00355CE4"/>
    <w:rsid w:val="003B74A9"/>
    <w:rsid w:val="003C7B35"/>
    <w:rsid w:val="003F3B46"/>
    <w:rsid w:val="00404E16"/>
    <w:rsid w:val="004050DE"/>
    <w:rsid w:val="0041381E"/>
    <w:rsid w:val="0042757D"/>
    <w:rsid w:val="00432289"/>
    <w:rsid w:val="00450A37"/>
    <w:rsid w:val="00470DA4"/>
    <w:rsid w:val="004739CD"/>
    <w:rsid w:val="00477879"/>
    <w:rsid w:val="004779A7"/>
    <w:rsid w:val="00485868"/>
    <w:rsid w:val="00496BCB"/>
    <w:rsid w:val="00497D89"/>
    <w:rsid w:val="004A2EA1"/>
    <w:rsid w:val="004C1FA3"/>
    <w:rsid w:val="004C7A65"/>
    <w:rsid w:val="004E3870"/>
    <w:rsid w:val="00506BF9"/>
    <w:rsid w:val="00520A2A"/>
    <w:rsid w:val="00531769"/>
    <w:rsid w:val="00535DD7"/>
    <w:rsid w:val="00564FD7"/>
    <w:rsid w:val="005678AA"/>
    <w:rsid w:val="006338CA"/>
    <w:rsid w:val="00641F63"/>
    <w:rsid w:val="0064357F"/>
    <w:rsid w:val="0066191C"/>
    <w:rsid w:val="0066654F"/>
    <w:rsid w:val="006A44E0"/>
    <w:rsid w:val="006B193D"/>
    <w:rsid w:val="006C21AE"/>
    <w:rsid w:val="006E2A07"/>
    <w:rsid w:val="006E4D85"/>
    <w:rsid w:val="00707198"/>
    <w:rsid w:val="00722D38"/>
    <w:rsid w:val="00723A68"/>
    <w:rsid w:val="007314DD"/>
    <w:rsid w:val="00750522"/>
    <w:rsid w:val="007638F5"/>
    <w:rsid w:val="00771896"/>
    <w:rsid w:val="0077449F"/>
    <w:rsid w:val="00781ECE"/>
    <w:rsid w:val="007A298B"/>
    <w:rsid w:val="007A7FC9"/>
    <w:rsid w:val="007B07CE"/>
    <w:rsid w:val="007B29CC"/>
    <w:rsid w:val="007C6EAD"/>
    <w:rsid w:val="0084049D"/>
    <w:rsid w:val="00843BBB"/>
    <w:rsid w:val="0086048C"/>
    <w:rsid w:val="00863C69"/>
    <w:rsid w:val="0086544D"/>
    <w:rsid w:val="00877153"/>
    <w:rsid w:val="0088586B"/>
    <w:rsid w:val="008875CD"/>
    <w:rsid w:val="008A0701"/>
    <w:rsid w:val="008B1C5A"/>
    <w:rsid w:val="008B37D5"/>
    <w:rsid w:val="008E566A"/>
    <w:rsid w:val="008E6D63"/>
    <w:rsid w:val="00923F20"/>
    <w:rsid w:val="009422A6"/>
    <w:rsid w:val="00975FE4"/>
    <w:rsid w:val="0099757E"/>
    <w:rsid w:val="009B3DF9"/>
    <w:rsid w:val="009B5370"/>
    <w:rsid w:val="009D287F"/>
    <w:rsid w:val="009D3388"/>
    <w:rsid w:val="009E02A5"/>
    <w:rsid w:val="009E4869"/>
    <w:rsid w:val="00A03F0A"/>
    <w:rsid w:val="00A067F5"/>
    <w:rsid w:val="00A10B50"/>
    <w:rsid w:val="00A32E5D"/>
    <w:rsid w:val="00A6602D"/>
    <w:rsid w:val="00A864A5"/>
    <w:rsid w:val="00AA0990"/>
    <w:rsid w:val="00AA41C2"/>
    <w:rsid w:val="00AA6DA1"/>
    <w:rsid w:val="00AD223A"/>
    <w:rsid w:val="00B00DAD"/>
    <w:rsid w:val="00B02CD3"/>
    <w:rsid w:val="00B07304"/>
    <w:rsid w:val="00B17BDE"/>
    <w:rsid w:val="00B246F8"/>
    <w:rsid w:val="00B3060B"/>
    <w:rsid w:val="00B32039"/>
    <w:rsid w:val="00B345A1"/>
    <w:rsid w:val="00B372FA"/>
    <w:rsid w:val="00B671A7"/>
    <w:rsid w:val="00B93D65"/>
    <w:rsid w:val="00BB12FD"/>
    <w:rsid w:val="00BD43AC"/>
    <w:rsid w:val="00BD4598"/>
    <w:rsid w:val="00BD6F7D"/>
    <w:rsid w:val="00C310C3"/>
    <w:rsid w:val="00C364FB"/>
    <w:rsid w:val="00C3718F"/>
    <w:rsid w:val="00C46EC0"/>
    <w:rsid w:val="00C502D9"/>
    <w:rsid w:val="00C561E6"/>
    <w:rsid w:val="00C67FB4"/>
    <w:rsid w:val="00C70F76"/>
    <w:rsid w:val="00C73A08"/>
    <w:rsid w:val="00C751A9"/>
    <w:rsid w:val="00C7709D"/>
    <w:rsid w:val="00C828C1"/>
    <w:rsid w:val="00CA1B48"/>
    <w:rsid w:val="00CD50CA"/>
    <w:rsid w:val="00CE38C2"/>
    <w:rsid w:val="00D1231E"/>
    <w:rsid w:val="00D27658"/>
    <w:rsid w:val="00D32316"/>
    <w:rsid w:val="00D633CA"/>
    <w:rsid w:val="00D64418"/>
    <w:rsid w:val="00D7546B"/>
    <w:rsid w:val="00D83D48"/>
    <w:rsid w:val="00D92521"/>
    <w:rsid w:val="00D92BE4"/>
    <w:rsid w:val="00E17CA6"/>
    <w:rsid w:val="00E360B0"/>
    <w:rsid w:val="00E50620"/>
    <w:rsid w:val="00E51106"/>
    <w:rsid w:val="00E637D3"/>
    <w:rsid w:val="00E66804"/>
    <w:rsid w:val="00E809E9"/>
    <w:rsid w:val="00E859C8"/>
    <w:rsid w:val="00E93631"/>
    <w:rsid w:val="00E9546B"/>
    <w:rsid w:val="00E96E11"/>
    <w:rsid w:val="00E97122"/>
    <w:rsid w:val="00EA2C08"/>
    <w:rsid w:val="00EB0711"/>
    <w:rsid w:val="00ED4502"/>
    <w:rsid w:val="00ED5EE2"/>
    <w:rsid w:val="00EF18BD"/>
    <w:rsid w:val="00F22EE0"/>
    <w:rsid w:val="00F260E9"/>
    <w:rsid w:val="00F3240D"/>
    <w:rsid w:val="00F4157F"/>
    <w:rsid w:val="00F825BD"/>
    <w:rsid w:val="00F82F68"/>
    <w:rsid w:val="00F854D1"/>
    <w:rsid w:val="00FB62C2"/>
    <w:rsid w:val="00FC0BCA"/>
    <w:rsid w:val="00FD65FC"/>
    <w:rsid w:val="00FE6DED"/>
    <w:rsid w:val="00FF08BB"/>
    <w:rsid w:val="00FF4C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F98F9"/>
  <w15:chartTrackingRefBased/>
  <w15:docId w15:val="{AE4D2668-34D5-44C3-9933-AF52742B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6F7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F7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8A07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07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8A07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70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A070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8A0701"/>
    <w:rPr>
      <w:rFonts w:ascii="Segoe UI" w:hAnsi="Segoe UI" w:cs="Segoe UI"/>
      <w:sz w:val="18"/>
      <w:szCs w:val="18"/>
      <w:lang w:val="en-US"/>
    </w:rPr>
  </w:style>
  <w:style w:type="character" w:customStyle="1" w:styleId="result-article-authors">
    <w:name w:val="result-article-authors"/>
    <w:basedOn w:val="Absatz-Standardschriftart"/>
    <w:rsid w:val="00A6602D"/>
  </w:style>
  <w:style w:type="character" w:customStyle="1" w:styleId="result-article-journal">
    <w:name w:val="result-article-journal"/>
    <w:basedOn w:val="Absatz-Standardschriftart"/>
    <w:rsid w:val="00107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AE719-DD66-4AA3-ADC0-B03DDB3B7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7</Characters>
  <Application>Microsoft Office Word</Application>
  <DocSecurity>0</DocSecurity>
  <Lines>22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mend</dc:creator>
  <cp:keywords/>
  <cp:lastModifiedBy>Stefanie Amend</cp:lastModifiedBy>
  <cp:revision>5</cp:revision>
  <cp:lastPrinted>2023-03-15T09:51:00Z</cp:lastPrinted>
  <dcterms:created xsi:type="dcterms:W3CDTF">2023-04-02T10:02:00Z</dcterms:created>
  <dcterms:modified xsi:type="dcterms:W3CDTF">2024-01-03T13:44:00Z</dcterms:modified>
</cp:coreProperties>
</file>